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  <w:sz w:val="22"/>
          <w:szCs w:val="22"/>
          <w:lang w:val="en-GB"/>
        </w:rPr>
        <w:t xml:space="preserve">Table S2: Convergent validity - Correlations of the NNIPPS-PPS with other clinical severity </w:t>
      </w:r>
      <w:r>
        <w:rPr/>
        <w:t>measures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8"/>
        <w:gridCol w:w="925"/>
        <w:gridCol w:w="926"/>
        <w:gridCol w:w="926"/>
        <w:gridCol w:w="926"/>
        <w:gridCol w:w="926"/>
        <w:gridCol w:w="926"/>
        <w:gridCol w:w="925"/>
        <w:gridCol w:w="926"/>
        <w:gridCol w:w="926"/>
        <w:gridCol w:w="926"/>
        <w:gridCol w:w="926"/>
        <w:gridCol w:w="926"/>
      </w:tblGrid>
      <w:tr>
        <w:trPr>
          <w:trHeight w:val="255" w:hRule="atLeast"/>
        </w:trPr>
        <w:tc>
          <w:tcPr>
            <w:tcW w:w="24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GI-ds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DL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YS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S-AKIN.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S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YSAUT.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S-CEREB.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S-PYRAM.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S-BULB.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S-COG.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S- BEHAV.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B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MSE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L/ Mobil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85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0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926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xial bradykinesia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8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mb bradykinesia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5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92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idity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4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ulbar</w:t>
            </w:r>
            <w:r>
              <w:rPr>
                <w:b/>
                <w:bCs/>
                <w:color w:val="000000"/>
                <w:sz w:val="18"/>
                <w:szCs w:val="18"/>
              </w:rPr>
              <w:t>/Pseudo-bulbar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59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92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thostatic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inary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92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yramidal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tal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92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49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46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rebellar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8"/>
                <w:szCs w:val="18"/>
              </w:rPr>
              <w:t>*Oculomotor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27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5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92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7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8"/>
                <w:szCs w:val="18"/>
              </w:rPr>
              <w:t>*Axial dystonia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8"/>
                <w:szCs w:val="18"/>
              </w:rPr>
              <w:t>*Limb dystonia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92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8"/>
                <w:szCs w:val="18"/>
              </w:rPr>
              <w:t>*Myoclonus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8"/>
                <w:szCs w:val="18"/>
              </w:rPr>
              <w:t>*Tremor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2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92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</w:tr>
      <w:tr>
        <w:trPr>
          <w:trHeight w:val="454" w:hRule="atLeast"/>
        </w:trPr>
        <w:tc>
          <w:tcPr>
            <w:tcW w:w="24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8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/>
      <w:jc w:val="right"/>
      <w:rPr/>
    </w:pPr>
    <w:r>
      <w:rPr>
        <w:i/>
        <w:iCs/>
        <w:sz w:val="16"/>
        <w:szCs w:val="16"/>
      </w:rPr>
      <w:t xml:space="preserve">page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  <w:r>
      <w:rPr>
        <w:rStyle w:val="PageNumber"/>
        <w:sz w:val="16"/>
        <w:szCs w:val="16"/>
      </w:rPr>
      <w:t xml:space="preserve">/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NUMPAGES \* ARABIC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autoSpaceDE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5:24:00Z</dcterms:created>
  <dc:creator>Bensimon Gilbert</dc:creator>
  <dc:description/>
  <cp:keywords/>
  <dc:language>en-US</dc:language>
  <cp:lastModifiedBy>553867</cp:lastModifiedBy>
  <dcterms:modified xsi:type="dcterms:W3CDTF">2011-06-29T10:45:00Z</dcterms:modified>
  <cp:revision>2</cp:revision>
  <dc:subject/>
  <dc:title>Table S1: Convergent validity - Correlations of the NNIPPS-PPS with other clinical severity measures</dc:title>
</cp:coreProperties>
</file>